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624435" w14:textId="77777777" w:rsidR="00A27A54" w:rsidRDefault="00A27A54" w:rsidP="00A27A54">
      <w:r>
        <w:t>Questionnaire title: Questionnaire on reproductive assistance technology involving third parties</w:t>
      </w:r>
    </w:p>
    <w:p w14:paraId="01DF65D9" w14:textId="77777777" w:rsidR="00A27A54" w:rsidRDefault="00A27A54" w:rsidP="00A27A54"/>
    <w:p w14:paraId="7252D8F8" w14:textId="35680214" w:rsidR="00A27A54" w:rsidRDefault="00A27A54" w:rsidP="00A27A54">
      <w:r>
        <w:rPr>
          <w:rFonts w:hint="eastAsia"/>
        </w:rPr>
        <w:t>【</w:t>
      </w:r>
      <w:r>
        <w:rPr>
          <w:rFonts w:hint="eastAsia"/>
        </w:rPr>
        <w:t>Q.1</w:t>
      </w:r>
      <w:r>
        <w:rPr>
          <w:rFonts w:hint="eastAsia"/>
        </w:rPr>
        <w:t>】</w:t>
      </w:r>
      <w:r>
        <w:rPr>
          <w:rFonts w:hint="eastAsia"/>
        </w:rPr>
        <w:t xml:space="preserve"> </w:t>
      </w:r>
      <w:r w:rsidR="009B1721">
        <w:rPr>
          <w:rFonts w:hint="eastAsia"/>
        </w:rPr>
        <w:t>What is your gender?</w:t>
      </w:r>
    </w:p>
    <w:p w14:paraId="6F5AA990" w14:textId="77777777" w:rsidR="00A27A54" w:rsidRDefault="00A27A54" w:rsidP="00A27A54">
      <w:r>
        <w:t>1. Men</w:t>
      </w:r>
    </w:p>
    <w:p w14:paraId="7927E5E0" w14:textId="22C42166" w:rsidR="00A27A54" w:rsidRPr="00E438D2" w:rsidRDefault="00A27A54" w:rsidP="00A27A54">
      <w:pPr>
        <w:rPr>
          <w:szCs w:val="21"/>
        </w:rPr>
      </w:pPr>
      <w:r>
        <w:t xml:space="preserve">2. Women </w:t>
      </w:r>
    </w:p>
    <w:p w14:paraId="15CFBF8F" w14:textId="77777777" w:rsidR="00EF3A21" w:rsidRDefault="00EF3A21" w:rsidP="006C1373"/>
    <w:p w14:paraId="3E879B68" w14:textId="3E7D373B" w:rsidR="00A27A54" w:rsidRDefault="00A27A54" w:rsidP="00A27A54">
      <w:r>
        <w:rPr>
          <w:rFonts w:hint="eastAsia"/>
        </w:rPr>
        <w:t>【</w:t>
      </w:r>
      <w:r>
        <w:rPr>
          <w:rFonts w:hint="eastAsia"/>
        </w:rPr>
        <w:t>Q.2</w:t>
      </w:r>
      <w:r>
        <w:rPr>
          <w:rFonts w:hint="eastAsia"/>
        </w:rPr>
        <w:t>】</w:t>
      </w:r>
      <w:r>
        <w:rPr>
          <w:rFonts w:hint="eastAsia"/>
        </w:rPr>
        <w:t xml:space="preserve"> </w:t>
      </w:r>
      <w:r w:rsidR="009B1721">
        <w:t>What is your</w:t>
      </w:r>
      <w:r>
        <w:rPr>
          <w:rFonts w:hint="eastAsia"/>
        </w:rPr>
        <w:t xml:space="preserve"> age</w:t>
      </w:r>
      <w:r w:rsidR="009B1721">
        <w:t>?</w:t>
      </w:r>
    </w:p>
    <w:p w14:paraId="1D1714A0" w14:textId="49E1EECF" w:rsidR="00A27A54" w:rsidRPr="0032185A" w:rsidRDefault="00A27A54" w:rsidP="00E450D8">
      <w:pPr>
        <w:ind w:firstLineChars="700" w:firstLine="1470"/>
        <w:rPr>
          <w:rFonts w:ascii="ＭＳ Ｐゴシック" w:eastAsia="ＭＳ Ｐゴシック" w:hAnsi="ＭＳ Ｐゴシック" w:cs="ＭＳ Ｐゴシック"/>
          <w:color w:val="000000"/>
          <w:kern w:val="0"/>
          <w:sz w:val="22"/>
        </w:rPr>
      </w:pPr>
      <w:proofErr w:type="gramStart"/>
      <w:r>
        <w:t xml:space="preserve">(  </w:t>
      </w:r>
      <w:proofErr w:type="gramEnd"/>
      <w:r>
        <w:t xml:space="preserve"> ) year old</w:t>
      </w:r>
    </w:p>
    <w:p w14:paraId="2BDF6457" w14:textId="77777777" w:rsidR="0032185A" w:rsidRDefault="0032185A" w:rsidP="00E450D8">
      <w:pPr>
        <w:ind w:firstLineChars="700" w:firstLine="1470"/>
      </w:pPr>
    </w:p>
    <w:p w14:paraId="321EF3A4" w14:textId="5FBD7BEB" w:rsidR="00A27A54" w:rsidRDefault="00A27A54" w:rsidP="00A27A54">
      <w:r>
        <w:rPr>
          <w:rFonts w:hint="eastAsia"/>
        </w:rPr>
        <w:t>【</w:t>
      </w:r>
      <w:r>
        <w:rPr>
          <w:rFonts w:hint="eastAsia"/>
        </w:rPr>
        <w:t>Q.3</w:t>
      </w:r>
      <w:r>
        <w:rPr>
          <w:rFonts w:hint="eastAsia"/>
        </w:rPr>
        <w:t>】</w:t>
      </w:r>
      <w:r>
        <w:rPr>
          <w:rFonts w:hint="eastAsia"/>
        </w:rPr>
        <w:t xml:space="preserve"> Are you married? </w:t>
      </w:r>
    </w:p>
    <w:p w14:paraId="234A23C1" w14:textId="77777777" w:rsidR="009B1721" w:rsidRDefault="00A27A54" w:rsidP="00E450D8">
      <w:r w:rsidRPr="00A27A54">
        <w:t xml:space="preserve">* </w:t>
      </w:r>
      <w:r w:rsidR="009B1721" w:rsidRPr="009B1721">
        <w:t>For those who lost partner or has been divorced, please answer "1. unmarried".</w:t>
      </w:r>
    </w:p>
    <w:p w14:paraId="038F2177" w14:textId="60D9EC46" w:rsidR="00A27A54" w:rsidRDefault="00A27A54" w:rsidP="00E450D8">
      <w:r>
        <w:t>1. Unmarried</w:t>
      </w:r>
    </w:p>
    <w:p w14:paraId="565E3AD7" w14:textId="4154CD89" w:rsidR="00A27A54" w:rsidRDefault="00A27A54" w:rsidP="00A27A54">
      <w:r>
        <w:t>2. Married</w:t>
      </w:r>
    </w:p>
    <w:p w14:paraId="01B009F8" w14:textId="77777777" w:rsidR="00506BFD" w:rsidRDefault="00506BFD" w:rsidP="00506BFD"/>
    <w:p w14:paraId="7311A8B3" w14:textId="1A7C3074" w:rsidR="00A27A54" w:rsidRDefault="00A27A54" w:rsidP="00A27A54">
      <w:r>
        <w:rPr>
          <w:rFonts w:hint="eastAsia"/>
        </w:rPr>
        <w:t>【</w:t>
      </w:r>
      <w:r>
        <w:rPr>
          <w:rFonts w:hint="eastAsia"/>
        </w:rPr>
        <w:t>Q.4</w:t>
      </w:r>
      <w:r>
        <w:rPr>
          <w:rFonts w:hint="eastAsia"/>
        </w:rPr>
        <w:t>】</w:t>
      </w:r>
      <w:r>
        <w:rPr>
          <w:rFonts w:hint="eastAsia"/>
        </w:rPr>
        <w:t xml:space="preserve"> How many children </w:t>
      </w:r>
      <w:r>
        <w:t>do you have</w:t>
      </w:r>
      <w:r>
        <w:rPr>
          <w:rFonts w:hint="eastAsia"/>
        </w:rPr>
        <w:t xml:space="preserve">? </w:t>
      </w:r>
    </w:p>
    <w:p w14:paraId="0781BF5C" w14:textId="5AD6685B" w:rsidR="00A27A54" w:rsidRDefault="00A27A54" w:rsidP="00A27A54">
      <w:r>
        <w:t>1. No children</w:t>
      </w:r>
    </w:p>
    <w:p w14:paraId="1796E84B" w14:textId="7B7F639F" w:rsidR="00A27A54" w:rsidRDefault="00A27A54" w:rsidP="00A27A54">
      <w:r>
        <w:t>2. One</w:t>
      </w:r>
    </w:p>
    <w:p w14:paraId="135A3DBF" w14:textId="1AD944E8" w:rsidR="00A27A54" w:rsidRDefault="00A27A54" w:rsidP="00A27A54">
      <w:r>
        <w:t>3. Two</w:t>
      </w:r>
    </w:p>
    <w:p w14:paraId="07FF7A38" w14:textId="77777777" w:rsidR="00A27A54" w:rsidRDefault="00A27A54" w:rsidP="00A27A54">
      <w:r>
        <w:t>4. Three</w:t>
      </w:r>
    </w:p>
    <w:p w14:paraId="6F0061CD" w14:textId="418E85E6" w:rsidR="00A27A54" w:rsidRDefault="00A27A54" w:rsidP="00A27A54">
      <w:r>
        <w:t>5. Four</w:t>
      </w:r>
    </w:p>
    <w:p w14:paraId="4C78E440" w14:textId="75476FCD" w:rsidR="00A27A54" w:rsidRDefault="00A27A54" w:rsidP="00A27A54">
      <w:r>
        <w:t xml:space="preserve">6. More than 4. </w:t>
      </w:r>
    </w:p>
    <w:p w14:paraId="4F5FB45C" w14:textId="7D59C664" w:rsidR="00A27A54" w:rsidRDefault="00A27A54" w:rsidP="00506BFD"/>
    <w:p w14:paraId="293A6692" w14:textId="2BAE9D40" w:rsidR="00A27A54" w:rsidRDefault="00A27A54" w:rsidP="00A27A54">
      <w:r>
        <w:rPr>
          <w:rFonts w:hint="eastAsia"/>
        </w:rPr>
        <w:t>【</w:t>
      </w:r>
      <w:r>
        <w:rPr>
          <w:rFonts w:hint="eastAsia"/>
        </w:rPr>
        <w:t>Q.5</w:t>
      </w:r>
      <w:r>
        <w:rPr>
          <w:rFonts w:hint="eastAsia"/>
        </w:rPr>
        <w:t>】</w:t>
      </w:r>
      <w:r>
        <w:rPr>
          <w:rFonts w:hint="eastAsia"/>
        </w:rPr>
        <w:t xml:space="preserve"> How much </w:t>
      </w:r>
      <w:r>
        <w:t>is</w:t>
      </w:r>
      <w:r>
        <w:rPr>
          <w:rFonts w:hint="eastAsia"/>
        </w:rPr>
        <w:t xml:space="preserve"> your </w:t>
      </w:r>
      <w:r w:rsidR="009B1721">
        <w:t xml:space="preserve">annual </w:t>
      </w:r>
      <w:r>
        <w:rPr>
          <w:rFonts w:hint="eastAsia"/>
        </w:rPr>
        <w:t xml:space="preserve">household </w:t>
      </w:r>
      <w:r>
        <w:t xml:space="preserve">income </w:t>
      </w:r>
      <w:r>
        <w:rPr>
          <w:rFonts w:hint="eastAsia"/>
        </w:rPr>
        <w:t>?</w:t>
      </w:r>
    </w:p>
    <w:p w14:paraId="407DB878" w14:textId="4E438398" w:rsidR="00A27A54" w:rsidRDefault="00A27A54" w:rsidP="00A27A54">
      <w:r>
        <w:t>1.  Less than 1 million yen/year</w:t>
      </w:r>
    </w:p>
    <w:p w14:paraId="321AADBC" w14:textId="5B7D175D" w:rsidR="00A27A54" w:rsidRDefault="00A27A54" w:rsidP="00A27A54">
      <w:r>
        <w:t xml:space="preserve">2. </w:t>
      </w:r>
      <w:r>
        <w:rPr>
          <w:rFonts w:hint="eastAsia"/>
        </w:rPr>
        <w:t xml:space="preserve">　</w:t>
      </w:r>
      <w:r>
        <w:t>1 ~ 3 million yen/year</w:t>
      </w:r>
    </w:p>
    <w:p w14:paraId="4487CC7B" w14:textId="62A7B42B" w:rsidR="00A27A54" w:rsidRDefault="00A27A54" w:rsidP="00A27A54">
      <w:r>
        <w:t xml:space="preserve">3. </w:t>
      </w:r>
      <w:r>
        <w:rPr>
          <w:rFonts w:hint="eastAsia"/>
        </w:rPr>
        <w:t xml:space="preserve">　</w:t>
      </w:r>
      <w:r>
        <w:t>3 ~ 5 million yen/year</w:t>
      </w:r>
    </w:p>
    <w:p w14:paraId="28BC5397" w14:textId="6882C03A" w:rsidR="00A27A54" w:rsidRDefault="00A27A54" w:rsidP="00A27A54">
      <w:r>
        <w:t xml:space="preserve">4. </w:t>
      </w:r>
      <w:r>
        <w:rPr>
          <w:rFonts w:hint="eastAsia"/>
        </w:rPr>
        <w:t xml:space="preserve">　</w:t>
      </w:r>
      <w:r>
        <w:t>5 ~ 7 million yen/year</w:t>
      </w:r>
    </w:p>
    <w:p w14:paraId="5BDF9794" w14:textId="5478B424" w:rsidR="00A27A54" w:rsidRDefault="00A27A54" w:rsidP="00A27A54">
      <w:r>
        <w:t xml:space="preserve">5. </w:t>
      </w:r>
      <w:r>
        <w:rPr>
          <w:rFonts w:hint="eastAsia"/>
        </w:rPr>
        <w:t xml:space="preserve">　</w:t>
      </w:r>
      <w:r>
        <w:t>7 ~ 10 million yen/year</w:t>
      </w:r>
    </w:p>
    <w:p w14:paraId="2BC6ECCC" w14:textId="2A7C2319" w:rsidR="00A27A54" w:rsidRDefault="00A27A54" w:rsidP="00A27A54">
      <w:r>
        <w:t xml:space="preserve">6.  10 </w:t>
      </w:r>
      <w:r>
        <w:rPr>
          <w:rFonts w:hint="eastAsia"/>
        </w:rPr>
        <w:t>~</w:t>
      </w:r>
      <w:r>
        <w:t xml:space="preserve"> 15 million yen/year</w:t>
      </w:r>
    </w:p>
    <w:p w14:paraId="5C645C34" w14:textId="29A7CEAA" w:rsidR="00A27A54" w:rsidRPr="005A0332" w:rsidRDefault="00A27A54" w:rsidP="00A27A54">
      <w:r>
        <w:t>7.  15 million yen or more/year</w:t>
      </w:r>
    </w:p>
    <w:p w14:paraId="3DF14B67" w14:textId="77777777" w:rsidR="009A7484" w:rsidRDefault="009A7484" w:rsidP="00506BFD"/>
    <w:p w14:paraId="5CCEC88E" w14:textId="77777777" w:rsidR="00A27A54" w:rsidRDefault="00A27A54" w:rsidP="00A27A54">
      <w:r>
        <w:rPr>
          <w:rFonts w:hint="eastAsia"/>
        </w:rPr>
        <w:t>【</w:t>
      </w:r>
      <w:r>
        <w:rPr>
          <w:rFonts w:hint="eastAsia"/>
        </w:rPr>
        <w:t>Q.6</w:t>
      </w:r>
      <w:r>
        <w:rPr>
          <w:rFonts w:hint="eastAsia"/>
        </w:rPr>
        <w:t>】</w:t>
      </w:r>
      <w:r>
        <w:rPr>
          <w:rFonts w:hint="eastAsia"/>
        </w:rPr>
        <w:t xml:space="preserve"> Which school did you graduate last?</w:t>
      </w:r>
    </w:p>
    <w:p w14:paraId="03F0DC9C" w14:textId="77777777" w:rsidR="00A27A54" w:rsidRDefault="00A27A54" w:rsidP="00A27A54">
      <w:r>
        <w:t>1. Junior High School</w:t>
      </w:r>
    </w:p>
    <w:p w14:paraId="4A4C0B29" w14:textId="54E5639C" w:rsidR="00A27A54" w:rsidRDefault="00A27A54" w:rsidP="00A27A54">
      <w:r>
        <w:t>2. High school</w:t>
      </w:r>
    </w:p>
    <w:p w14:paraId="62551077" w14:textId="2DA47C78" w:rsidR="00A27A54" w:rsidRDefault="00A27A54" w:rsidP="00A27A54">
      <w:r>
        <w:t>3. Technical College, Vocational School</w:t>
      </w:r>
    </w:p>
    <w:p w14:paraId="746586A2" w14:textId="15028965" w:rsidR="00A27A54" w:rsidRDefault="00A27A54" w:rsidP="00A27A54">
      <w:r>
        <w:lastRenderedPageBreak/>
        <w:t>4. Junior college</w:t>
      </w:r>
    </w:p>
    <w:p w14:paraId="7F351A2A" w14:textId="6D3765BD" w:rsidR="00852CBB" w:rsidRDefault="00A27A54">
      <w:r>
        <w:t>5. University or graduate school</w:t>
      </w:r>
      <w:r w:rsidR="00852CBB">
        <w:rPr>
          <w:rFonts w:hint="eastAsia"/>
        </w:rPr>
        <w:t xml:space="preserve">　　</w:t>
      </w:r>
    </w:p>
    <w:p w14:paraId="1FA5BB8B" w14:textId="77777777" w:rsidR="00E20641" w:rsidRDefault="00E20641" w:rsidP="00506BFD"/>
    <w:p w14:paraId="0F8B26C4" w14:textId="3533C73F" w:rsidR="00A27A54" w:rsidRDefault="00A27A54" w:rsidP="00A27A54">
      <w:r>
        <w:rPr>
          <w:rFonts w:hint="eastAsia"/>
        </w:rPr>
        <w:t>【</w:t>
      </w:r>
      <w:r>
        <w:rPr>
          <w:rFonts w:hint="eastAsia"/>
        </w:rPr>
        <w:t>Q.7</w:t>
      </w:r>
      <w:r>
        <w:rPr>
          <w:rFonts w:hint="eastAsia"/>
        </w:rPr>
        <w:t>】</w:t>
      </w:r>
      <w:r>
        <w:rPr>
          <w:rFonts w:hint="eastAsia"/>
        </w:rPr>
        <w:t xml:space="preserve"> Do you have any experiences suffering from infertility</w:t>
      </w:r>
      <w:r>
        <w:t xml:space="preserve"> </w:t>
      </w:r>
      <w:r>
        <w:rPr>
          <w:rFonts w:hint="eastAsia"/>
        </w:rPr>
        <w:t xml:space="preserve">? </w:t>
      </w:r>
    </w:p>
    <w:p w14:paraId="685AEA0B" w14:textId="77777777" w:rsidR="00A27A54" w:rsidRDefault="00A27A54" w:rsidP="00A27A54">
      <w:r>
        <w:t>1. I have experience</w:t>
      </w:r>
    </w:p>
    <w:p w14:paraId="3AA7688B" w14:textId="122F3F44" w:rsidR="00A27A54" w:rsidRDefault="00A27A54" w:rsidP="00A27A54">
      <w:r>
        <w:t>2. I have no experience</w:t>
      </w:r>
    </w:p>
    <w:p w14:paraId="66813683" w14:textId="1D6B8AFA" w:rsidR="00F04409" w:rsidRDefault="00F04409" w:rsidP="00E450D8">
      <w:pPr>
        <w:widowControl/>
        <w:jc w:val="left"/>
      </w:pPr>
    </w:p>
    <w:p w14:paraId="0E5D168A" w14:textId="2058B544" w:rsidR="00A27A54" w:rsidRDefault="00A27A54" w:rsidP="00A27A54">
      <w:pPr>
        <w:widowControl/>
        <w:jc w:val="left"/>
      </w:pPr>
      <w:r>
        <w:rPr>
          <w:rFonts w:hint="eastAsia"/>
        </w:rPr>
        <w:t>【</w:t>
      </w:r>
      <w:r>
        <w:rPr>
          <w:rFonts w:hint="eastAsia"/>
        </w:rPr>
        <w:t>Q.8</w:t>
      </w:r>
      <w:r>
        <w:rPr>
          <w:rFonts w:hint="eastAsia"/>
        </w:rPr>
        <w:t>】</w:t>
      </w:r>
      <w:r>
        <w:rPr>
          <w:rFonts w:hint="eastAsia"/>
        </w:rPr>
        <w:t xml:space="preserve"> Have you ever received the following infertility treatment? </w:t>
      </w:r>
    </w:p>
    <w:p w14:paraId="7BA32E73" w14:textId="77777777" w:rsidR="00A27A54" w:rsidRDefault="00A27A54" w:rsidP="00A27A54">
      <w:pPr>
        <w:widowControl/>
        <w:jc w:val="left"/>
      </w:pPr>
    </w:p>
    <w:p w14:paraId="24365F9C" w14:textId="717DE6C8" w:rsidR="00A27A54" w:rsidRDefault="00A27A54" w:rsidP="00A27A54">
      <w:pPr>
        <w:widowControl/>
        <w:jc w:val="left"/>
      </w:pPr>
      <w:r>
        <w:t>1. Tim</w:t>
      </w:r>
      <w:r w:rsidR="00964CDE">
        <w:t>ed intercourse</w:t>
      </w:r>
      <w:r>
        <w:t xml:space="preserve"> </w:t>
      </w:r>
    </w:p>
    <w:p w14:paraId="54FEB558" w14:textId="40FF6BF4" w:rsidR="00A27A54" w:rsidRDefault="00A27A54" w:rsidP="00A27A54">
      <w:pPr>
        <w:widowControl/>
        <w:jc w:val="left"/>
      </w:pPr>
      <w:r>
        <w:t xml:space="preserve">2. </w:t>
      </w:r>
      <w:r w:rsidR="00964CDE">
        <w:t>IUI (intrauterine</w:t>
      </w:r>
      <w:r>
        <w:t xml:space="preserve"> insemination</w:t>
      </w:r>
      <w:r w:rsidR="00964CDE">
        <w:t>)</w:t>
      </w:r>
    </w:p>
    <w:p w14:paraId="4A7FCA5C" w14:textId="78F1837E" w:rsidR="00A27A54" w:rsidRDefault="00A27A54" w:rsidP="00A27A54">
      <w:pPr>
        <w:widowControl/>
        <w:jc w:val="left"/>
      </w:pPr>
      <w:r>
        <w:t>3. IVF-ET (in vitro fertilization</w:t>
      </w:r>
      <w:r w:rsidR="00964CDE">
        <w:t xml:space="preserve"> – embryo transfer)</w:t>
      </w:r>
    </w:p>
    <w:p w14:paraId="2382F9A6" w14:textId="102BB007" w:rsidR="00A27A54" w:rsidRDefault="00A27A54" w:rsidP="00A27A54">
      <w:pPr>
        <w:widowControl/>
        <w:jc w:val="left"/>
      </w:pPr>
      <w:r>
        <w:t>4. ICSI</w:t>
      </w:r>
      <w:r w:rsidR="00964CDE">
        <w:t xml:space="preserve"> (intracytoplasmic sperm injection)</w:t>
      </w:r>
    </w:p>
    <w:p w14:paraId="1B7B63BE" w14:textId="46663E3F" w:rsidR="00A27A54" w:rsidRDefault="00A27A54">
      <w:r>
        <w:t>5. I have never undergone infertility treatment</w:t>
      </w:r>
    </w:p>
    <w:p w14:paraId="4A7D4C2D" w14:textId="7AE7D4ED" w:rsidR="00943E8E" w:rsidRDefault="00943E8E"/>
    <w:p w14:paraId="0F029116" w14:textId="77777777" w:rsidR="00964CDE" w:rsidRDefault="00964CDE" w:rsidP="00964CDE">
      <w:r>
        <w:rPr>
          <w:rFonts w:hint="eastAsia"/>
        </w:rPr>
        <w:t>【</w:t>
      </w:r>
      <w:r>
        <w:rPr>
          <w:rFonts w:hint="eastAsia"/>
        </w:rPr>
        <w:t>Q.9</w:t>
      </w:r>
      <w:r>
        <w:rPr>
          <w:rFonts w:hint="eastAsia"/>
        </w:rPr>
        <w:t>】</w:t>
      </w:r>
      <w:r>
        <w:rPr>
          <w:rFonts w:hint="eastAsia"/>
        </w:rPr>
        <w:t xml:space="preserve"> If you desire a child, and if you do not have children, do you want to use the following technology?</w:t>
      </w:r>
    </w:p>
    <w:p w14:paraId="70849FCE" w14:textId="77777777" w:rsidR="00964CDE" w:rsidRDefault="00964CDE" w:rsidP="00964CDE"/>
    <w:p w14:paraId="2AF39620" w14:textId="77777777" w:rsidR="00964CDE" w:rsidRDefault="00964CDE" w:rsidP="00964CDE">
      <w:r>
        <w:t>A. In vitro fertilization using third-party sperm</w:t>
      </w:r>
    </w:p>
    <w:p w14:paraId="5DD31FDE" w14:textId="77777777" w:rsidR="00964CDE" w:rsidRDefault="00964CDE" w:rsidP="00964CDE">
      <w:r>
        <w:t>1. I want to use</w:t>
      </w:r>
    </w:p>
    <w:p w14:paraId="077A641D" w14:textId="77777777" w:rsidR="00964CDE" w:rsidRDefault="00964CDE" w:rsidP="00964CDE">
      <w:r>
        <w:t>2. I would like to use it if my spouse wishes</w:t>
      </w:r>
    </w:p>
    <w:p w14:paraId="1223DE5A" w14:textId="4318E28E" w:rsidR="00E20641" w:rsidRDefault="00964CDE" w:rsidP="00506BFD">
      <w:r>
        <w:t>3. I do not use it even if my spouse wishes</w:t>
      </w:r>
    </w:p>
    <w:p w14:paraId="419BE5FA" w14:textId="77777777" w:rsidR="00964CDE" w:rsidRDefault="00964CDE" w:rsidP="00964CDE"/>
    <w:p w14:paraId="14D2718D" w14:textId="77777777" w:rsidR="00964CDE" w:rsidRDefault="00964CDE" w:rsidP="00964CDE">
      <w:r>
        <w:t>B. In vitro fertilization using a third-party egg</w:t>
      </w:r>
    </w:p>
    <w:p w14:paraId="685AFDDF" w14:textId="77777777" w:rsidR="00964CDE" w:rsidRDefault="00964CDE" w:rsidP="00964CDE">
      <w:r>
        <w:t>1. I want to use</w:t>
      </w:r>
    </w:p>
    <w:p w14:paraId="05CA3114" w14:textId="77777777" w:rsidR="00964CDE" w:rsidRDefault="00964CDE" w:rsidP="00964CDE">
      <w:r>
        <w:t>2. I would like to use it if my spouse wishes</w:t>
      </w:r>
    </w:p>
    <w:p w14:paraId="38C9704F" w14:textId="77777777" w:rsidR="00964CDE" w:rsidRDefault="00964CDE" w:rsidP="00964CDE">
      <w:r>
        <w:t>3. I do not use it even if my spouse wishes</w:t>
      </w:r>
    </w:p>
    <w:p w14:paraId="22E64857" w14:textId="77777777" w:rsidR="00964CDE" w:rsidRDefault="00964CDE" w:rsidP="00964CDE"/>
    <w:p w14:paraId="7771E993" w14:textId="77777777" w:rsidR="00964CDE" w:rsidRDefault="00964CDE" w:rsidP="00964CDE">
      <w:r>
        <w:t>C. Embryo transplantation using third party fertilized eggs (embryos)</w:t>
      </w:r>
    </w:p>
    <w:p w14:paraId="681AA08A" w14:textId="77777777" w:rsidR="00964CDE" w:rsidRDefault="00964CDE" w:rsidP="00964CDE">
      <w:r>
        <w:t>1. I want to use</w:t>
      </w:r>
    </w:p>
    <w:p w14:paraId="608DBCF3" w14:textId="77777777" w:rsidR="00964CDE" w:rsidRDefault="00964CDE" w:rsidP="00964CDE">
      <w:r>
        <w:t>2. I would like to use it if my spouse wishes</w:t>
      </w:r>
    </w:p>
    <w:p w14:paraId="3896A8EB" w14:textId="77777777" w:rsidR="00964CDE" w:rsidRDefault="00964CDE" w:rsidP="00964CDE">
      <w:r>
        <w:t>3. I do not use it even if my spouse wishes</w:t>
      </w:r>
    </w:p>
    <w:p w14:paraId="06DB15C4" w14:textId="77777777" w:rsidR="00964CDE" w:rsidRDefault="00964CDE" w:rsidP="00964CDE"/>
    <w:p w14:paraId="1DDEC43E" w14:textId="5EFECE36" w:rsidR="00964CDE" w:rsidRDefault="00964CDE" w:rsidP="00964CDE">
      <w:r>
        <w:t xml:space="preserve">D. </w:t>
      </w:r>
      <w:r w:rsidR="00485419">
        <w:t>Gestational surrogacy</w:t>
      </w:r>
      <w:r>
        <w:t xml:space="preserve"> using a third-party uterus</w:t>
      </w:r>
    </w:p>
    <w:p w14:paraId="061B2F4E" w14:textId="77777777" w:rsidR="00964CDE" w:rsidRDefault="00964CDE" w:rsidP="00964CDE">
      <w:r>
        <w:t>1. I want to use</w:t>
      </w:r>
    </w:p>
    <w:p w14:paraId="5BF28054" w14:textId="77777777" w:rsidR="00964CDE" w:rsidRDefault="00964CDE" w:rsidP="00964CDE">
      <w:r>
        <w:t>2. I would like to use it if my spouse wishes</w:t>
      </w:r>
    </w:p>
    <w:p w14:paraId="685EF99D" w14:textId="0006EB7D" w:rsidR="00522C1B" w:rsidRDefault="00964CDE" w:rsidP="00506BFD">
      <w:r>
        <w:lastRenderedPageBreak/>
        <w:t>3. I do not use it even if my spouse wishes</w:t>
      </w:r>
    </w:p>
    <w:p w14:paraId="3AD70151" w14:textId="5CAF8628" w:rsidR="00522C1B" w:rsidRDefault="00522C1B" w:rsidP="00506BFD"/>
    <w:p w14:paraId="5E07F484" w14:textId="64D8C847" w:rsidR="00964CDE" w:rsidRDefault="00964CDE" w:rsidP="00964CDE">
      <w:r>
        <w:rPr>
          <w:rFonts w:hint="eastAsia"/>
        </w:rPr>
        <w:t>【</w:t>
      </w:r>
      <w:r>
        <w:rPr>
          <w:rFonts w:hint="eastAsia"/>
        </w:rPr>
        <w:t>Q.10</w:t>
      </w:r>
      <w:r>
        <w:rPr>
          <w:rFonts w:hint="eastAsia"/>
        </w:rPr>
        <w:t>】</w:t>
      </w:r>
      <w:r>
        <w:rPr>
          <w:rFonts w:hint="eastAsia"/>
        </w:rPr>
        <w:t xml:space="preserve"> Which do you think is </w:t>
      </w:r>
      <w:r w:rsidR="006D140D">
        <w:t xml:space="preserve">socially </w:t>
      </w:r>
      <w:r>
        <w:rPr>
          <w:rFonts w:hint="eastAsia"/>
        </w:rPr>
        <w:t>unacceptable?</w:t>
      </w:r>
    </w:p>
    <w:p w14:paraId="723C5526" w14:textId="77777777" w:rsidR="00964CDE" w:rsidRDefault="00964CDE" w:rsidP="00964CDE"/>
    <w:p w14:paraId="0F9B93E9" w14:textId="1A22AA97" w:rsidR="00964CDE" w:rsidRDefault="00964CDE" w:rsidP="00964CDE">
      <w:r>
        <w:t xml:space="preserve">1. In vitro fertilization using sperm / egg / fertilized egg (embryo) of a third party </w:t>
      </w:r>
      <w:r w:rsidR="007500BA">
        <w:t>should</w:t>
      </w:r>
      <w:r>
        <w:t xml:space="preserve"> not </w:t>
      </w:r>
      <w:r w:rsidR="007500BA">
        <w:t xml:space="preserve">be </w:t>
      </w:r>
      <w:r>
        <w:t>a</w:t>
      </w:r>
      <w:r w:rsidR="007500BA">
        <w:t>pproved.</w:t>
      </w:r>
    </w:p>
    <w:p w14:paraId="5E8603EB" w14:textId="37B7608A" w:rsidR="00964CDE" w:rsidRDefault="00964CDE" w:rsidP="00964CDE">
      <w:r>
        <w:t xml:space="preserve">2. </w:t>
      </w:r>
      <w:r w:rsidR="007500BA">
        <w:t>Gestational surrogacy</w:t>
      </w:r>
      <w:r>
        <w:t xml:space="preserve"> using third-party uterus </w:t>
      </w:r>
      <w:r w:rsidR="007500BA">
        <w:t>should</w:t>
      </w:r>
      <w:r>
        <w:t xml:space="preserve"> not </w:t>
      </w:r>
      <w:r w:rsidR="007500BA">
        <w:t xml:space="preserve">be </w:t>
      </w:r>
      <w:r>
        <w:t>a</w:t>
      </w:r>
      <w:r w:rsidR="007500BA">
        <w:t>pproved</w:t>
      </w:r>
    </w:p>
    <w:p w14:paraId="56514A00" w14:textId="2795899F" w:rsidR="00964CDE" w:rsidRDefault="00964CDE" w:rsidP="00964CDE">
      <w:r>
        <w:t xml:space="preserve">3. Neither </w:t>
      </w:r>
      <w:r w:rsidR="007500BA">
        <w:t>should be approved</w:t>
      </w:r>
    </w:p>
    <w:p w14:paraId="0790D6F8" w14:textId="30BFDA7F" w:rsidR="00964CDE" w:rsidRDefault="00964CDE" w:rsidP="00964CDE">
      <w:r>
        <w:t xml:space="preserve">4. </w:t>
      </w:r>
      <w:r w:rsidR="0078363D">
        <w:t>Both</w:t>
      </w:r>
      <w:r w:rsidR="007500BA">
        <w:t xml:space="preserve"> of them should be approved. </w:t>
      </w:r>
    </w:p>
    <w:p w14:paraId="32B5D129" w14:textId="0A6A0E6C" w:rsidR="00964CDE" w:rsidRDefault="00964CDE" w:rsidP="00964CDE">
      <w:r>
        <w:t xml:space="preserve">5. </w:t>
      </w:r>
      <w:r w:rsidR="00326E91">
        <w:rPr>
          <w:rFonts w:hint="eastAsia"/>
        </w:rPr>
        <w:t>i</w:t>
      </w:r>
      <w:r w:rsidR="00326E91">
        <w:t>ndecisive</w:t>
      </w:r>
    </w:p>
    <w:p w14:paraId="10E9B99F" w14:textId="7465FA77" w:rsidR="00072189" w:rsidRDefault="00072189" w:rsidP="00506BFD"/>
    <w:p w14:paraId="3098D80E" w14:textId="77777777" w:rsidR="00964CDE" w:rsidRDefault="00964CDE" w:rsidP="00964CDE">
      <w:r>
        <w:t>&lt;Respondent: person who selected 1or 3 with Q10&gt;</w:t>
      </w:r>
    </w:p>
    <w:p w14:paraId="72A56A53" w14:textId="08C51A15" w:rsidR="00964CDE" w:rsidRDefault="00964CDE" w:rsidP="00964CDE">
      <w:r>
        <w:rPr>
          <w:rFonts w:hint="eastAsia"/>
        </w:rPr>
        <w:t>【</w:t>
      </w:r>
      <w:r>
        <w:rPr>
          <w:rFonts w:hint="eastAsia"/>
        </w:rPr>
        <w:t>Q.11</w:t>
      </w:r>
      <w:r>
        <w:rPr>
          <w:rFonts w:hint="eastAsia"/>
        </w:rPr>
        <w:t>】</w:t>
      </w:r>
      <w:r>
        <w:rPr>
          <w:rFonts w:hint="eastAsia"/>
        </w:rPr>
        <w:t xml:space="preserve"> </w:t>
      </w:r>
      <w:r w:rsidR="00326E91" w:rsidRPr="00326E91">
        <w:t xml:space="preserve">Why do you think that "in vitro fertilization using sperm, egg, embryo of a third party is </w:t>
      </w:r>
      <w:r w:rsidR="00326E91" w:rsidRPr="00EC4AD7">
        <w:rPr>
          <w:b/>
          <w:i/>
        </w:rPr>
        <w:t>not</w:t>
      </w:r>
      <w:r w:rsidR="00326E91" w:rsidRPr="00326E91">
        <w:t xml:space="preserve"> socially acceptable"?</w:t>
      </w:r>
    </w:p>
    <w:p w14:paraId="4EECD8CE" w14:textId="6EF0DE06" w:rsidR="00964CDE" w:rsidRDefault="00964CDE" w:rsidP="00964CDE">
      <w:r>
        <w:t>1. Because there is a possibility of harm to the health of the</w:t>
      </w:r>
      <w:r w:rsidR="00326E91">
        <w:t xml:space="preserve"> child born. </w:t>
      </w:r>
    </w:p>
    <w:p w14:paraId="6F462AFA" w14:textId="544EC549" w:rsidR="00964CDE" w:rsidRDefault="00964CDE" w:rsidP="00964CDE">
      <w:r>
        <w:t xml:space="preserve">2. </w:t>
      </w:r>
      <w:r w:rsidR="00326E91" w:rsidRPr="00326E91">
        <w:t xml:space="preserve">Because there is no genetic link with </w:t>
      </w:r>
      <w:bookmarkStart w:id="0" w:name="_GoBack"/>
      <w:bookmarkEnd w:id="0"/>
      <w:r w:rsidR="00326E91" w:rsidRPr="00326E91">
        <w:t>parents.</w:t>
      </w:r>
    </w:p>
    <w:p w14:paraId="7B0C0E29" w14:textId="3279880B" w:rsidR="00964CDE" w:rsidRDefault="00964CDE" w:rsidP="00964CDE">
      <w:r>
        <w:t>3. I think that family relationship (parent-child) relationship will become unnatural</w:t>
      </w:r>
    </w:p>
    <w:p w14:paraId="18884763" w14:textId="65AC6D1E" w:rsidR="00964CDE" w:rsidRDefault="00F56BE4" w:rsidP="00964CDE">
      <w:r>
        <w:t>4</w:t>
      </w:r>
      <w:r w:rsidR="00964CDE">
        <w:t xml:space="preserve">. </w:t>
      </w:r>
      <w:r w:rsidR="00326E91">
        <w:t xml:space="preserve">Because </w:t>
      </w:r>
      <w:r w:rsidR="00326E91" w:rsidRPr="00326E91">
        <w:t>I think that pregnancy should be natural.</w:t>
      </w:r>
    </w:p>
    <w:p w14:paraId="3F276A9F" w14:textId="7B9980B4" w:rsidR="00964CDE" w:rsidRDefault="00F56BE4" w:rsidP="00964CDE">
      <w:r>
        <w:t>5</w:t>
      </w:r>
      <w:r w:rsidR="00964CDE">
        <w:t>. When a child born is married, there is a possibility of consanguineous marriage</w:t>
      </w:r>
    </w:p>
    <w:p w14:paraId="66321E71" w14:textId="4454689B" w:rsidR="00964CDE" w:rsidRDefault="00F56BE4" w:rsidP="00964CDE">
      <w:r>
        <w:t>6</w:t>
      </w:r>
      <w:r w:rsidR="00964CDE">
        <w:t>.</w:t>
      </w:r>
      <w:r w:rsidR="00326E91" w:rsidRPr="00326E91">
        <w:t xml:space="preserve"> I think that it will be used commercially</w:t>
      </w:r>
      <w:r w:rsidR="00326E91">
        <w:t>.</w:t>
      </w:r>
    </w:p>
    <w:p w14:paraId="511AFF02" w14:textId="62EB3BB0" w:rsidR="00326E91" w:rsidRDefault="00F56BE4" w:rsidP="00964CDE">
      <w:r>
        <w:t>7</w:t>
      </w:r>
      <w:r w:rsidR="00964CDE">
        <w:t xml:space="preserve">. </w:t>
      </w:r>
      <w:r w:rsidR="00326E91" w:rsidRPr="00326E91">
        <w:t>Because I cannot tell my children that they were born with in vitro fertilization using sperm / egg / embryos of a third party</w:t>
      </w:r>
    </w:p>
    <w:p w14:paraId="0149E5D5" w14:textId="2851073D" w:rsidR="00964CDE" w:rsidRDefault="00F56BE4" w:rsidP="00964CDE">
      <w:r>
        <w:t>8</w:t>
      </w:r>
      <w:r w:rsidR="00964CDE">
        <w:t xml:space="preserve">. </w:t>
      </w:r>
      <w:r w:rsidR="00326E91" w:rsidRPr="00326E91">
        <w:t>Because there are other options such as adoption.</w:t>
      </w:r>
    </w:p>
    <w:p w14:paraId="2C1F72D5" w14:textId="7C0EEABC" w:rsidR="00326E91" w:rsidRDefault="00F56BE4" w:rsidP="00964CDE">
      <w:r>
        <w:t>9</w:t>
      </w:r>
      <w:r w:rsidR="00964CDE">
        <w:t xml:space="preserve">. </w:t>
      </w:r>
      <w:r w:rsidR="00326E91" w:rsidRPr="00326E91">
        <w:t>Because we use people as reproductive means</w:t>
      </w:r>
      <w:r w:rsidR="00326E91">
        <w:t>.</w:t>
      </w:r>
    </w:p>
    <w:p w14:paraId="02D379EE" w14:textId="16C40E49" w:rsidR="00964CDE" w:rsidRDefault="00964CDE" w:rsidP="00964CDE">
      <w:r>
        <w:rPr>
          <w:rFonts w:hint="eastAsia"/>
        </w:rPr>
        <w:t>1</w:t>
      </w:r>
      <w:r w:rsidR="00F56BE4">
        <w:t>0</w:t>
      </w:r>
      <w:r>
        <w:rPr>
          <w:rFonts w:hint="eastAsia"/>
        </w:rPr>
        <w:t>. Other</w:t>
      </w:r>
    </w:p>
    <w:p w14:paraId="6B9B07EE" w14:textId="07C14079" w:rsidR="00506BFD" w:rsidRDefault="00964CDE" w:rsidP="00506BFD">
      <w:r>
        <w:t>1</w:t>
      </w:r>
      <w:r w:rsidR="00F56BE4">
        <w:t>1</w:t>
      </w:r>
      <w:r>
        <w:t>. No idea</w:t>
      </w:r>
    </w:p>
    <w:p w14:paraId="358C21BC" w14:textId="77777777" w:rsidR="005143DA" w:rsidRDefault="005143DA" w:rsidP="00506BFD"/>
    <w:p w14:paraId="50F6AB64" w14:textId="79A0EDE9" w:rsidR="004C1DC9" w:rsidRDefault="004C1DC9" w:rsidP="004C1DC9">
      <w:r w:rsidRPr="004C1DC9">
        <w:t>&lt;Respondent: person who selected 2or 3 with Q 10, MA&gt;</w:t>
      </w:r>
    </w:p>
    <w:p w14:paraId="2219F47F" w14:textId="2EC363FE" w:rsidR="004C1DC9" w:rsidRDefault="004C1DC9" w:rsidP="004C1DC9">
      <w:r>
        <w:rPr>
          <w:rFonts w:hint="eastAsia"/>
        </w:rPr>
        <w:t>【</w:t>
      </w:r>
      <w:r>
        <w:rPr>
          <w:rFonts w:hint="eastAsia"/>
        </w:rPr>
        <w:t>Q.12</w:t>
      </w:r>
      <w:r>
        <w:rPr>
          <w:rFonts w:hint="eastAsia"/>
        </w:rPr>
        <w:t>】</w:t>
      </w:r>
      <w:r>
        <w:rPr>
          <w:rFonts w:hint="eastAsia"/>
        </w:rPr>
        <w:t xml:space="preserve"> </w:t>
      </w:r>
      <w:r w:rsidR="002C2FFC" w:rsidRPr="002C2FFC">
        <w:t xml:space="preserve">Why do you think that "surrogate pregnancy using a third party's uterus is </w:t>
      </w:r>
      <w:r w:rsidR="002C2FFC" w:rsidRPr="00EC4AD7">
        <w:rPr>
          <w:b/>
          <w:i/>
        </w:rPr>
        <w:t>not</w:t>
      </w:r>
      <w:r w:rsidR="002C2FFC" w:rsidRPr="002C2FFC">
        <w:t xml:space="preserve"> socially acceptable"?</w:t>
      </w:r>
    </w:p>
    <w:p w14:paraId="6847AF7A" w14:textId="2123DAC7" w:rsidR="00056F61" w:rsidRDefault="004C1DC9" w:rsidP="004C1DC9">
      <w:r>
        <w:t xml:space="preserve">1. </w:t>
      </w:r>
      <w:r w:rsidR="00056F61" w:rsidRPr="00056F61">
        <w:t>Because there is a possibility of harm to the health of the child born</w:t>
      </w:r>
      <w:r w:rsidR="00056F61">
        <w:t>.</w:t>
      </w:r>
    </w:p>
    <w:p w14:paraId="27D2119F" w14:textId="3E19365F" w:rsidR="004C1DC9" w:rsidRDefault="004C1DC9" w:rsidP="004C1DC9">
      <w:r>
        <w:t>2. I think that family relationship (parent-child) relationship will become unnatural</w:t>
      </w:r>
    </w:p>
    <w:p w14:paraId="644CFA3F" w14:textId="77777777" w:rsidR="00056F61" w:rsidRDefault="004C1DC9" w:rsidP="004C1DC9">
      <w:r>
        <w:t xml:space="preserve">3. </w:t>
      </w:r>
      <w:r w:rsidR="00056F61" w:rsidRPr="00056F61">
        <w:t>Because there is a possibility that various troubles such as parental authority and inheritance problem will occur.</w:t>
      </w:r>
    </w:p>
    <w:p w14:paraId="021127A9" w14:textId="7255D09E" w:rsidR="004C1DC9" w:rsidRDefault="004C1DC9" w:rsidP="004C1DC9">
      <w:r>
        <w:t xml:space="preserve">4. </w:t>
      </w:r>
      <w:r w:rsidR="002C2FFC" w:rsidRPr="002C2FFC">
        <w:t>I think that pregnancy should be natural.</w:t>
      </w:r>
    </w:p>
    <w:p w14:paraId="672B2821" w14:textId="39C746AD" w:rsidR="004C1DC9" w:rsidRDefault="00002F8C" w:rsidP="004C1DC9">
      <w:r>
        <w:t>5</w:t>
      </w:r>
      <w:r w:rsidR="004C1DC9">
        <w:t>.</w:t>
      </w:r>
      <w:r w:rsidR="002C2FFC" w:rsidRPr="002C2FFC">
        <w:t xml:space="preserve"> I think that it will be used commercially.</w:t>
      </w:r>
    </w:p>
    <w:p w14:paraId="669F2225" w14:textId="6CF39611" w:rsidR="00056F61" w:rsidRDefault="00002F8C" w:rsidP="004C1DC9">
      <w:r>
        <w:lastRenderedPageBreak/>
        <w:t>6</w:t>
      </w:r>
      <w:r w:rsidR="004C1DC9">
        <w:t xml:space="preserve">. </w:t>
      </w:r>
      <w:r w:rsidR="00056F61" w:rsidRPr="00056F61">
        <w:t>Because I cannot tell my child that I was born in a surrogate pregnancy using a third-party uterus.</w:t>
      </w:r>
    </w:p>
    <w:p w14:paraId="4B2FA92E" w14:textId="0940204C" w:rsidR="004C1DC9" w:rsidRDefault="00002F8C" w:rsidP="004C1DC9">
      <w:r>
        <w:t>7</w:t>
      </w:r>
      <w:r w:rsidR="004C1DC9">
        <w:t xml:space="preserve">. </w:t>
      </w:r>
      <w:r w:rsidR="00056F61" w:rsidRPr="00056F61">
        <w:t>Because there are other options such adoption.</w:t>
      </w:r>
    </w:p>
    <w:p w14:paraId="7E7A2B0A" w14:textId="016A3636" w:rsidR="004C1DC9" w:rsidRDefault="00002F8C" w:rsidP="004C1DC9">
      <w:r>
        <w:t>8</w:t>
      </w:r>
      <w:r w:rsidR="004C1DC9">
        <w:t xml:space="preserve">. </w:t>
      </w:r>
      <w:r w:rsidR="002C2FFC" w:rsidRPr="002C2FFC">
        <w:t>Because we use people as reproductive means.</w:t>
      </w:r>
    </w:p>
    <w:p w14:paraId="2FD21CF7" w14:textId="421D1306" w:rsidR="004C1DC9" w:rsidRDefault="00002F8C" w:rsidP="004C1DC9">
      <w:r>
        <w:t>9</w:t>
      </w:r>
      <w:r w:rsidR="004C1DC9">
        <w:t>. Other</w:t>
      </w:r>
    </w:p>
    <w:p w14:paraId="3EC8EFCD" w14:textId="07C02CF9" w:rsidR="004C1DC9" w:rsidRDefault="004C1DC9" w:rsidP="004C1DC9">
      <w:r>
        <w:t>1</w:t>
      </w:r>
      <w:r w:rsidR="00002F8C">
        <w:t>0</w:t>
      </w:r>
      <w:r>
        <w:t>. No idea</w:t>
      </w:r>
    </w:p>
    <w:p w14:paraId="1D3F3D36" w14:textId="77777777" w:rsidR="00B43DDC" w:rsidRPr="00B43DDC" w:rsidRDefault="00B43DDC" w:rsidP="00506BFD"/>
    <w:p w14:paraId="591DDE01" w14:textId="77777777" w:rsidR="004C1DC9" w:rsidRDefault="004C1DC9" w:rsidP="004C1DC9">
      <w:r>
        <w:t>&lt;Respondent: Person who selected 2or 4 with Q10&gt;</w:t>
      </w:r>
    </w:p>
    <w:p w14:paraId="69DABE7A" w14:textId="2EFBBDBC" w:rsidR="004C1DC9" w:rsidRDefault="004C1DC9" w:rsidP="004C1DC9">
      <w:r>
        <w:rPr>
          <w:rFonts w:hint="eastAsia"/>
        </w:rPr>
        <w:t>【</w:t>
      </w:r>
      <w:r>
        <w:rPr>
          <w:rFonts w:hint="eastAsia"/>
        </w:rPr>
        <w:t>Q.13</w:t>
      </w:r>
      <w:r>
        <w:rPr>
          <w:rFonts w:hint="eastAsia"/>
        </w:rPr>
        <w:t>】</w:t>
      </w:r>
      <w:r>
        <w:rPr>
          <w:rFonts w:hint="eastAsia"/>
        </w:rPr>
        <w:t xml:space="preserve"> If in vitro fertilization using a third-party egg, sperm, fertilized egg (embryo) is recognized socially, </w:t>
      </w:r>
      <w:r w:rsidR="009B37FC">
        <w:t>who is eligible to be a gamete or embryo recipient</w:t>
      </w:r>
      <w:r w:rsidR="00F6747A">
        <w:t>?</w:t>
      </w:r>
    </w:p>
    <w:p w14:paraId="07CA40AA" w14:textId="77777777" w:rsidR="004C1DC9" w:rsidRPr="00F6747A" w:rsidRDefault="004C1DC9" w:rsidP="004C1DC9"/>
    <w:p w14:paraId="751F7446" w14:textId="77777777" w:rsidR="004C1DC9" w:rsidRDefault="004C1DC9" w:rsidP="004C1DC9">
      <w:r>
        <w:t>1. Married couple</w:t>
      </w:r>
    </w:p>
    <w:p w14:paraId="52BC9C50" w14:textId="1755B15D" w:rsidR="004C1DC9" w:rsidRDefault="004C1DC9" w:rsidP="004C1DC9">
      <w:r>
        <w:t>2. Fact</w:t>
      </w:r>
      <w:r w:rsidR="00F6747A">
        <w:t>-</w:t>
      </w:r>
      <w:r>
        <w:t>marri</w:t>
      </w:r>
      <w:r w:rsidR="00F6747A">
        <w:t>ed couple</w:t>
      </w:r>
      <w:r>
        <w:t>, cohabiting couple</w:t>
      </w:r>
    </w:p>
    <w:p w14:paraId="28C57EB5" w14:textId="77777777" w:rsidR="004C1DC9" w:rsidRDefault="004C1DC9" w:rsidP="004C1DC9">
      <w:r>
        <w:t>3. Single women</w:t>
      </w:r>
    </w:p>
    <w:p w14:paraId="3B9AB0D5" w14:textId="77777777" w:rsidR="004C1DC9" w:rsidRDefault="004C1DC9" w:rsidP="004C1DC9">
      <w:r>
        <w:t>4. Single men</w:t>
      </w:r>
    </w:p>
    <w:p w14:paraId="387EB55E" w14:textId="77777777" w:rsidR="004C1DC9" w:rsidRDefault="004C1DC9" w:rsidP="004C1DC9">
      <w:r>
        <w:t>5. Homosexual couple</w:t>
      </w:r>
    </w:p>
    <w:p w14:paraId="7000B6C1" w14:textId="2F84F03B" w:rsidR="004C1DC9" w:rsidRDefault="004C1DC9" w:rsidP="004C1DC9">
      <w:r>
        <w:rPr>
          <w:rFonts w:hint="eastAsia"/>
        </w:rPr>
        <w:t>6. Other</w:t>
      </w:r>
    </w:p>
    <w:p w14:paraId="2A70DE69" w14:textId="7C92B831" w:rsidR="004C1DC9" w:rsidRPr="00F4476F" w:rsidRDefault="004C1DC9" w:rsidP="004C1DC9">
      <w:r>
        <w:t>7. No idea</w:t>
      </w:r>
    </w:p>
    <w:p w14:paraId="07B97161" w14:textId="67F81135" w:rsidR="0001315E" w:rsidRDefault="0001315E" w:rsidP="0001315E"/>
    <w:p w14:paraId="420CA1E1" w14:textId="77777777" w:rsidR="00D063B8" w:rsidRDefault="00D063B8" w:rsidP="00D063B8">
      <w:r>
        <w:t>&lt;Respondent: Person who selected 2or 4 with Q10&gt;</w:t>
      </w:r>
    </w:p>
    <w:p w14:paraId="79AB0A14" w14:textId="1D67E75B" w:rsidR="00D063B8" w:rsidRDefault="00D063B8" w:rsidP="00D063B8">
      <w:r>
        <w:rPr>
          <w:rFonts w:hint="eastAsia"/>
        </w:rPr>
        <w:t>【</w:t>
      </w:r>
      <w:r>
        <w:rPr>
          <w:rFonts w:hint="eastAsia"/>
        </w:rPr>
        <w:t>Q.14</w:t>
      </w:r>
      <w:r>
        <w:rPr>
          <w:rFonts w:hint="eastAsia"/>
        </w:rPr>
        <w:t>】</w:t>
      </w:r>
      <w:r w:rsidR="00056F61" w:rsidRPr="00056F61">
        <w:t>Why do you think that we should approve in vitro fertilization with the provision of a third party egg, sperm, or embryo?</w:t>
      </w:r>
    </w:p>
    <w:p w14:paraId="31AE9D33" w14:textId="60DDF22F" w:rsidR="00D063B8" w:rsidRDefault="00D063B8" w:rsidP="00D063B8">
      <w:r>
        <w:t xml:space="preserve">1. </w:t>
      </w:r>
      <w:r w:rsidR="00056F61" w:rsidRPr="00056F61">
        <w:t>Because there is a possibility that a person who cannot conceive because of illness can have a child</w:t>
      </w:r>
      <w:r w:rsidR="00056F61">
        <w:t xml:space="preserve">. </w:t>
      </w:r>
    </w:p>
    <w:p w14:paraId="08071812" w14:textId="11351A9D" w:rsidR="00D063B8" w:rsidRDefault="00D063B8" w:rsidP="00D063B8">
      <w:r>
        <w:t xml:space="preserve">2. </w:t>
      </w:r>
      <w:r w:rsidR="00056F61" w:rsidRPr="00056F61">
        <w:t>People who are unable to conceive because of aging will be able to be pregnant.</w:t>
      </w:r>
    </w:p>
    <w:p w14:paraId="13331B2C" w14:textId="7483F25D" w:rsidR="00D063B8" w:rsidRDefault="00F6747A" w:rsidP="00D063B8">
      <w:r>
        <w:t>3</w:t>
      </w:r>
      <w:r w:rsidR="00D063B8">
        <w:t xml:space="preserve">. </w:t>
      </w:r>
      <w:r w:rsidR="00056F61" w:rsidRPr="00056F61">
        <w:t>Homosexual couples can have children.</w:t>
      </w:r>
    </w:p>
    <w:p w14:paraId="2AA6160A" w14:textId="643A6D5E" w:rsidR="00D063B8" w:rsidRDefault="00F6747A" w:rsidP="00D063B8">
      <w:r>
        <w:t>4</w:t>
      </w:r>
      <w:r w:rsidR="00D063B8">
        <w:t xml:space="preserve">. </w:t>
      </w:r>
      <w:r w:rsidR="00056F61" w:rsidRPr="00056F61">
        <w:t>Because there is a possibility that a single person can have a child</w:t>
      </w:r>
      <w:r w:rsidR="00056F61">
        <w:t>.</w:t>
      </w:r>
    </w:p>
    <w:p w14:paraId="40A85A2B" w14:textId="1AE8026C" w:rsidR="00D063B8" w:rsidRDefault="00F6747A" w:rsidP="00D063B8">
      <w:r>
        <w:t>5</w:t>
      </w:r>
      <w:r w:rsidR="00D063B8">
        <w:t xml:space="preserve">. </w:t>
      </w:r>
      <w:r w:rsidR="00056F61" w:rsidRPr="00056F61">
        <w:t>It is because both the client and the donor agreed.</w:t>
      </w:r>
    </w:p>
    <w:p w14:paraId="159809FA" w14:textId="25F5625E" w:rsidR="00D063B8" w:rsidRDefault="00F6747A" w:rsidP="00D063B8">
      <w:r>
        <w:t>6</w:t>
      </w:r>
      <w:r w:rsidR="00D063B8">
        <w:rPr>
          <w:rFonts w:hint="eastAsia"/>
        </w:rPr>
        <w:t>. Other</w:t>
      </w:r>
    </w:p>
    <w:p w14:paraId="3EDB0E05" w14:textId="30F387C6" w:rsidR="00D10239" w:rsidRDefault="00F6747A" w:rsidP="00D063B8">
      <w:r>
        <w:t>7</w:t>
      </w:r>
      <w:r w:rsidR="00135CAA">
        <w:rPr>
          <w:rFonts w:hint="eastAsia"/>
        </w:rPr>
        <w:t>.</w:t>
      </w:r>
      <w:r w:rsidR="00D063B8">
        <w:t xml:space="preserve"> No idea</w:t>
      </w:r>
    </w:p>
    <w:p w14:paraId="04B3426E" w14:textId="7A8FE0B5" w:rsidR="008C0A53" w:rsidRDefault="008C0A53" w:rsidP="008C0A53"/>
    <w:p w14:paraId="78BDB724" w14:textId="50E45DE5" w:rsidR="00D10239" w:rsidRDefault="00D10239" w:rsidP="00D10239">
      <w:r>
        <w:t>&lt;Respondent: Person who selected 1 or 4 in Q10&gt;</w:t>
      </w:r>
    </w:p>
    <w:p w14:paraId="2127D6D7" w14:textId="0E56B3F3" w:rsidR="00D10239" w:rsidRDefault="00D10239" w:rsidP="00D10239">
      <w:r>
        <w:rPr>
          <w:rFonts w:hint="eastAsia"/>
        </w:rPr>
        <w:t>【</w:t>
      </w:r>
      <w:r>
        <w:rPr>
          <w:rFonts w:hint="eastAsia"/>
        </w:rPr>
        <w:t>Q.15</w:t>
      </w:r>
      <w:r>
        <w:rPr>
          <w:rFonts w:hint="eastAsia"/>
        </w:rPr>
        <w:t>】</w:t>
      </w:r>
      <w:r>
        <w:rPr>
          <w:rFonts w:hint="eastAsia"/>
        </w:rPr>
        <w:t xml:space="preserve"> </w:t>
      </w:r>
      <w:r w:rsidR="00E71C40" w:rsidRPr="00E71C40">
        <w:t>Why do you think that we should approve</w:t>
      </w:r>
      <w:r>
        <w:rPr>
          <w:rFonts w:hint="eastAsia"/>
        </w:rPr>
        <w:t xml:space="preserve"> a surrogate pregnancy using a third-person's uterus</w:t>
      </w:r>
      <w:r w:rsidR="00101642">
        <w:rPr>
          <w:rFonts w:hint="eastAsia"/>
        </w:rPr>
        <w:t>?</w:t>
      </w:r>
    </w:p>
    <w:p w14:paraId="1069CC34" w14:textId="713BE4C8" w:rsidR="00D10239" w:rsidRDefault="00D10239" w:rsidP="00D10239">
      <w:r>
        <w:t xml:space="preserve">1. </w:t>
      </w:r>
      <w:r w:rsidR="007100EB" w:rsidRPr="007100EB">
        <w:t>Because there is a possibility that a person who cannot conceive because of illness can have a child</w:t>
      </w:r>
      <w:r w:rsidR="007100EB">
        <w:t>.</w:t>
      </w:r>
    </w:p>
    <w:p w14:paraId="45CB8F0D" w14:textId="31F37F09" w:rsidR="00D10239" w:rsidRDefault="00D10239" w:rsidP="00D10239">
      <w:r>
        <w:lastRenderedPageBreak/>
        <w:t xml:space="preserve">2. </w:t>
      </w:r>
      <w:r w:rsidR="007100EB" w:rsidRPr="007100EB">
        <w:t>Because there is a possibility that a woman who removed the uterus due to disease or accident can have a child.</w:t>
      </w:r>
    </w:p>
    <w:p w14:paraId="6A41B130" w14:textId="64244FB9" w:rsidR="00D10239" w:rsidRDefault="00135CAA" w:rsidP="00D10239">
      <w:r>
        <w:rPr>
          <w:rFonts w:hint="eastAsia"/>
        </w:rPr>
        <w:t>3</w:t>
      </w:r>
      <w:r w:rsidR="00D10239">
        <w:t>.</w:t>
      </w:r>
      <w:r w:rsidR="007100EB" w:rsidRPr="007100EB">
        <w:t xml:space="preserve"> Because women who cannot be pregnant due to her work circumstances have the possibility of having children.</w:t>
      </w:r>
    </w:p>
    <w:p w14:paraId="753760D1" w14:textId="60981354" w:rsidR="00D10239" w:rsidRDefault="00135CAA" w:rsidP="00D10239">
      <w:r>
        <w:t>4</w:t>
      </w:r>
      <w:r w:rsidR="00D10239">
        <w:t>. Since homosexual couples may have children,</w:t>
      </w:r>
    </w:p>
    <w:p w14:paraId="688A1EB8" w14:textId="071AD091" w:rsidR="00D10239" w:rsidRDefault="00135CAA" w:rsidP="00D10239">
      <w:r>
        <w:t>5</w:t>
      </w:r>
      <w:r w:rsidR="00D10239">
        <w:t xml:space="preserve">. </w:t>
      </w:r>
      <w:r w:rsidR="007100EB" w:rsidRPr="007100EB">
        <w:t>Because there is a possibility that a single person can have a child.</w:t>
      </w:r>
    </w:p>
    <w:p w14:paraId="15C96F29" w14:textId="2318893F" w:rsidR="00D10239" w:rsidRDefault="00135CAA" w:rsidP="00D10239">
      <w:r>
        <w:t>6</w:t>
      </w:r>
      <w:r w:rsidR="00D10239">
        <w:t xml:space="preserve">. </w:t>
      </w:r>
      <w:r w:rsidR="007100EB" w:rsidRPr="007100EB">
        <w:t>Because both the client and the surrogate mother agreed.</w:t>
      </w:r>
    </w:p>
    <w:p w14:paraId="6BBA241A" w14:textId="20D4A4B5" w:rsidR="00D10239" w:rsidRDefault="00135CAA" w:rsidP="00D10239">
      <w:r>
        <w:t>7</w:t>
      </w:r>
      <w:r w:rsidR="00D10239">
        <w:rPr>
          <w:rFonts w:hint="eastAsia"/>
        </w:rPr>
        <w:t xml:space="preserve">. Others </w:t>
      </w:r>
    </w:p>
    <w:p w14:paraId="5617C8A8" w14:textId="01A31737" w:rsidR="00D10239" w:rsidRPr="008C0A53" w:rsidRDefault="00135CAA" w:rsidP="00D10239">
      <w:r>
        <w:t>8</w:t>
      </w:r>
      <w:r w:rsidR="00D10239">
        <w:t>. No idea</w:t>
      </w:r>
    </w:p>
    <w:p w14:paraId="67B4BF90" w14:textId="77777777" w:rsidR="00E20641" w:rsidRDefault="00E20641" w:rsidP="00506BFD"/>
    <w:p w14:paraId="2B76CDCE" w14:textId="77777777" w:rsidR="00B45E6E" w:rsidRDefault="00B45E6E" w:rsidP="00B45E6E">
      <w:r>
        <w:t>&lt;About the right to know the origin of children born in assisted reproductive medicine&gt;</w:t>
      </w:r>
    </w:p>
    <w:p w14:paraId="07C2246B" w14:textId="160B3E80" w:rsidR="00B45E6E" w:rsidRDefault="00B45E6E" w:rsidP="00B45E6E">
      <w:r>
        <w:rPr>
          <w:rFonts w:hint="eastAsia"/>
        </w:rPr>
        <w:t>【</w:t>
      </w:r>
      <w:r>
        <w:rPr>
          <w:rFonts w:hint="eastAsia"/>
        </w:rPr>
        <w:t>Q.16</w:t>
      </w:r>
      <w:r>
        <w:rPr>
          <w:rFonts w:hint="eastAsia"/>
        </w:rPr>
        <w:t>】</w:t>
      </w:r>
      <w:r>
        <w:rPr>
          <w:rFonts w:hint="eastAsia"/>
        </w:rPr>
        <w:t xml:space="preserve"> How do you think about the fact that a child born from a third-party sperm, egg, or embryo, or a child born by </w:t>
      </w:r>
      <w:r>
        <w:t xml:space="preserve">gestational </w:t>
      </w:r>
      <w:r>
        <w:rPr>
          <w:rFonts w:hint="eastAsia"/>
        </w:rPr>
        <w:t>surroga</w:t>
      </w:r>
      <w:r>
        <w:t>cy</w:t>
      </w:r>
      <w:r>
        <w:rPr>
          <w:rFonts w:hint="eastAsia"/>
        </w:rPr>
        <w:t>, has the right to know about it?</w:t>
      </w:r>
    </w:p>
    <w:p w14:paraId="3DFBC269" w14:textId="538AC022" w:rsidR="00B45E6E" w:rsidRDefault="00B45E6E" w:rsidP="00B45E6E">
      <w:r>
        <w:t>1. Agree</w:t>
      </w:r>
    </w:p>
    <w:p w14:paraId="7E5E100E" w14:textId="458C9F12" w:rsidR="00B45E6E" w:rsidRDefault="00B45E6E" w:rsidP="00B45E6E">
      <w:r>
        <w:t xml:space="preserve">2. Disagree. </w:t>
      </w:r>
    </w:p>
    <w:p w14:paraId="799AE816" w14:textId="692C87D0" w:rsidR="00B45E6E" w:rsidRDefault="00B45E6E" w:rsidP="00B45E6E">
      <w:r>
        <w:t>3. Indecisive</w:t>
      </w:r>
    </w:p>
    <w:p w14:paraId="48E9233E" w14:textId="6C4A0FE4" w:rsidR="00506BFD" w:rsidRDefault="00B45E6E" w:rsidP="00506BFD">
      <w:r>
        <w:t>4. Others</w:t>
      </w:r>
    </w:p>
    <w:p w14:paraId="32F9E63A" w14:textId="77777777" w:rsidR="00506BFD" w:rsidRDefault="00506BFD" w:rsidP="00506BFD"/>
    <w:p w14:paraId="7B484843" w14:textId="53133D86" w:rsidR="002434FB" w:rsidRDefault="002434FB" w:rsidP="002434FB">
      <w:r>
        <w:rPr>
          <w:rFonts w:hint="eastAsia"/>
        </w:rPr>
        <w:t>【</w:t>
      </w:r>
      <w:r>
        <w:rPr>
          <w:rFonts w:hint="eastAsia"/>
        </w:rPr>
        <w:t>Q.17</w:t>
      </w:r>
      <w:r>
        <w:rPr>
          <w:rFonts w:hint="eastAsia"/>
        </w:rPr>
        <w:t>】</w:t>
      </w:r>
      <w:r>
        <w:rPr>
          <w:rFonts w:hint="eastAsia"/>
        </w:rPr>
        <w:t xml:space="preserve"> </w:t>
      </w:r>
      <w:r w:rsidR="00101642">
        <w:t>Would</w:t>
      </w:r>
      <w:r>
        <w:t xml:space="preserve"> you receive treatment, even if offspring are granted the right to know their origin?  </w:t>
      </w:r>
    </w:p>
    <w:p w14:paraId="7FB923DE" w14:textId="198CBD6A" w:rsidR="002434FB" w:rsidRDefault="002434FB" w:rsidP="002434FB">
      <w:r>
        <w:t>1. Yes, I w</w:t>
      </w:r>
      <w:r w:rsidR="00101642">
        <w:t>ould</w:t>
      </w:r>
      <w:r>
        <w:t xml:space="preserve"> receive the treatment. </w:t>
      </w:r>
    </w:p>
    <w:p w14:paraId="1F092D13" w14:textId="73A2DF78" w:rsidR="002434FB" w:rsidRDefault="002434FB" w:rsidP="002434FB">
      <w:r>
        <w:t xml:space="preserve">2. I hesitate or cease to receive the treatment. </w:t>
      </w:r>
    </w:p>
    <w:p w14:paraId="3E12F9C2" w14:textId="75B10DC3" w:rsidR="002434FB" w:rsidRDefault="002434FB" w:rsidP="002434FB">
      <w:r>
        <w:t xml:space="preserve">3. I would not receive it originally. </w:t>
      </w:r>
    </w:p>
    <w:p w14:paraId="790468BB" w14:textId="7CF76433" w:rsidR="002434FB" w:rsidRDefault="002434FB" w:rsidP="002434FB">
      <w:r>
        <w:t>4. Indecisive</w:t>
      </w:r>
    </w:p>
    <w:p w14:paraId="7C9F3DFF" w14:textId="77777777" w:rsidR="00506BFD" w:rsidRDefault="00506BFD" w:rsidP="00506BFD"/>
    <w:p w14:paraId="737BB478" w14:textId="77777777" w:rsidR="00506BFD" w:rsidRDefault="00506BFD" w:rsidP="00506BFD"/>
    <w:p w14:paraId="6BC75D65" w14:textId="77777777" w:rsidR="00A662B7" w:rsidRDefault="00A662B7" w:rsidP="00506BFD"/>
    <w:p w14:paraId="11A765E2" w14:textId="66202993" w:rsidR="0092150E" w:rsidRDefault="0092150E" w:rsidP="00506BFD"/>
    <w:sectPr w:rsidR="0092150E" w:rsidSect="00ED0D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A25F41" w14:textId="77777777" w:rsidR="001B1C6C" w:rsidRDefault="001B1C6C" w:rsidP="002114A0">
      <w:r>
        <w:separator/>
      </w:r>
    </w:p>
  </w:endnote>
  <w:endnote w:type="continuationSeparator" w:id="0">
    <w:p w14:paraId="2456E613" w14:textId="77777777" w:rsidR="001B1C6C" w:rsidRDefault="001B1C6C" w:rsidP="002114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B4C8B3" w14:textId="77777777" w:rsidR="001B1C6C" w:rsidRDefault="001B1C6C" w:rsidP="002114A0">
      <w:r>
        <w:separator/>
      </w:r>
    </w:p>
  </w:footnote>
  <w:footnote w:type="continuationSeparator" w:id="0">
    <w:p w14:paraId="38936783" w14:textId="77777777" w:rsidR="001B1C6C" w:rsidRDefault="001B1C6C" w:rsidP="002114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520048"/>
    <w:multiLevelType w:val="hybridMultilevel"/>
    <w:tmpl w:val="E8407DAE"/>
    <w:lvl w:ilvl="0" w:tplc="CA9684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3E92B20"/>
    <w:multiLevelType w:val="hybridMultilevel"/>
    <w:tmpl w:val="BBFEA024"/>
    <w:lvl w:ilvl="0" w:tplc="CA9684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37B5484"/>
    <w:multiLevelType w:val="hybridMultilevel"/>
    <w:tmpl w:val="1F044A3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DE55B45"/>
    <w:multiLevelType w:val="hybridMultilevel"/>
    <w:tmpl w:val="6492CC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46D0940"/>
    <w:multiLevelType w:val="hybridMultilevel"/>
    <w:tmpl w:val="1B563D0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D075CF9"/>
    <w:multiLevelType w:val="multilevel"/>
    <w:tmpl w:val="C9C4E824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 w15:restartNumberingAfterBreak="0">
    <w:nsid w:val="57146DF1"/>
    <w:multiLevelType w:val="multilevel"/>
    <w:tmpl w:val="B3EA8870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7" w15:restartNumberingAfterBreak="0">
    <w:nsid w:val="5E8A27DC"/>
    <w:multiLevelType w:val="hybridMultilevel"/>
    <w:tmpl w:val="C38EC0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8DD3B68"/>
    <w:multiLevelType w:val="hybridMultilevel"/>
    <w:tmpl w:val="BC6C08D2"/>
    <w:lvl w:ilvl="0" w:tplc="86B0AB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C653A96"/>
    <w:multiLevelType w:val="hybridMultilevel"/>
    <w:tmpl w:val="A5E4C5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D1B70D5"/>
    <w:multiLevelType w:val="hybridMultilevel"/>
    <w:tmpl w:val="FCB0913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FD06140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2" w15:restartNumberingAfterBreak="0">
    <w:nsid w:val="779A1ED7"/>
    <w:multiLevelType w:val="hybridMultilevel"/>
    <w:tmpl w:val="D060ADE0"/>
    <w:lvl w:ilvl="0" w:tplc="CA9684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1"/>
  </w:num>
  <w:num w:numId="2">
    <w:abstractNumId w:val="6"/>
  </w:num>
  <w:num w:numId="3">
    <w:abstractNumId w:val="10"/>
  </w:num>
  <w:num w:numId="4">
    <w:abstractNumId w:val="5"/>
  </w:num>
  <w:num w:numId="5">
    <w:abstractNumId w:val="9"/>
  </w:num>
  <w:num w:numId="6">
    <w:abstractNumId w:val="7"/>
  </w:num>
  <w:num w:numId="7">
    <w:abstractNumId w:val="3"/>
  </w:num>
  <w:num w:numId="8">
    <w:abstractNumId w:val="1"/>
  </w:num>
  <w:num w:numId="9">
    <w:abstractNumId w:val="12"/>
  </w:num>
  <w:num w:numId="10">
    <w:abstractNumId w:val="0"/>
  </w:num>
  <w:num w:numId="11">
    <w:abstractNumId w:val="4"/>
  </w:num>
  <w:num w:numId="12">
    <w:abstractNumId w:val="8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BFD"/>
    <w:rsid w:val="00002F8C"/>
    <w:rsid w:val="0001315E"/>
    <w:rsid w:val="00023CEB"/>
    <w:rsid w:val="00053834"/>
    <w:rsid w:val="00056F61"/>
    <w:rsid w:val="00072189"/>
    <w:rsid w:val="000E3F46"/>
    <w:rsid w:val="000E7519"/>
    <w:rsid w:val="00101642"/>
    <w:rsid w:val="00135CAA"/>
    <w:rsid w:val="001757E7"/>
    <w:rsid w:val="001B1C6C"/>
    <w:rsid w:val="00206EB8"/>
    <w:rsid w:val="002114A0"/>
    <w:rsid w:val="00223420"/>
    <w:rsid w:val="002434FB"/>
    <w:rsid w:val="002808EF"/>
    <w:rsid w:val="002A156A"/>
    <w:rsid w:val="002C2FFC"/>
    <w:rsid w:val="002D0630"/>
    <w:rsid w:val="002E7221"/>
    <w:rsid w:val="0032185A"/>
    <w:rsid w:val="00326E91"/>
    <w:rsid w:val="003A0F54"/>
    <w:rsid w:val="003E0A28"/>
    <w:rsid w:val="003E21D3"/>
    <w:rsid w:val="0043121D"/>
    <w:rsid w:val="00434B13"/>
    <w:rsid w:val="00485419"/>
    <w:rsid w:val="00491E14"/>
    <w:rsid w:val="004C1DC9"/>
    <w:rsid w:val="004D6267"/>
    <w:rsid w:val="004E7C2E"/>
    <w:rsid w:val="0050186E"/>
    <w:rsid w:val="00506BFD"/>
    <w:rsid w:val="0051369C"/>
    <w:rsid w:val="005143DA"/>
    <w:rsid w:val="00522C1B"/>
    <w:rsid w:val="00527049"/>
    <w:rsid w:val="005455A8"/>
    <w:rsid w:val="00582396"/>
    <w:rsid w:val="005A0332"/>
    <w:rsid w:val="005B6F88"/>
    <w:rsid w:val="005D7C6E"/>
    <w:rsid w:val="00602D9E"/>
    <w:rsid w:val="006132F1"/>
    <w:rsid w:val="00646136"/>
    <w:rsid w:val="006513C0"/>
    <w:rsid w:val="00680261"/>
    <w:rsid w:val="006C1373"/>
    <w:rsid w:val="006D140D"/>
    <w:rsid w:val="007100EB"/>
    <w:rsid w:val="00735C88"/>
    <w:rsid w:val="00744D7A"/>
    <w:rsid w:val="007500BA"/>
    <w:rsid w:val="0078363D"/>
    <w:rsid w:val="007C34CD"/>
    <w:rsid w:val="00852CBB"/>
    <w:rsid w:val="00875D4B"/>
    <w:rsid w:val="008C0A53"/>
    <w:rsid w:val="00902C00"/>
    <w:rsid w:val="00910793"/>
    <w:rsid w:val="0091096F"/>
    <w:rsid w:val="0092150E"/>
    <w:rsid w:val="00943E8E"/>
    <w:rsid w:val="00963E70"/>
    <w:rsid w:val="00964CDE"/>
    <w:rsid w:val="00985E40"/>
    <w:rsid w:val="009A7484"/>
    <w:rsid w:val="009B1721"/>
    <w:rsid w:val="009B37FC"/>
    <w:rsid w:val="009C7478"/>
    <w:rsid w:val="009D0175"/>
    <w:rsid w:val="009E4F16"/>
    <w:rsid w:val="009E56CE"/>
    <w:rsid w:val="00A032C4"/>
    <w:rsid w:val="00A03699"/>
    <w:rsid w:val="00A27A54"/>
    <w:rsid w:val="00A5718D"/>
    <w:rsid w:val="00A662B7"/>
    <w:rsid w:val="00A85763"/>
    <w:rsid w:val="00B405C1"/>
    <w:rsid w:val="00B43DDC"/>
    <w:rsid w:val="00B45E6E"/>
    <w:rsid w:val="00B76CC5"/>
    <w:rsid w:val="00BB4FDA"/>
    <w:rsid w:val="00BC1232"/>
    <w:rsid w:val="00C376A3"/>
    <w:rsid w:val="00C6034B"/>
    <w:rsid w:val="00C647D0"/>
    <w:rsid w:val="00C77AB9"/>
    <w:rsid w:val="00CC14C5"/>
    <w:rsid w:val="00D00B63"/>
    <w:rsid w:val="00D063B8"/>
    <w:rsid w:val="00D10239"/>
    <w:rsid w:val="00D12DE0"/>
    <w:rsid w:val="00DA37A1"/>
    <w:rsid w:val="00DB503B"/>
    <w:rsid w:val="00E048E3"/>
    <w:rsid w:val="00E07D17"/>
    <w:rsid w:val="00E20641"/>
    <w:rsid w:val="00E438D2"/>
    <w:rsid w:val="00E450D8"/>
    <w:rsid w:val="00E71C40"/>
    <w:rsid w:val="00E7590A"/>
    <w:rsid w:val="00EC4AD7"/>
    <w:rsid w:val="00ED0DB1"/>
    <w:rsid w:val="00ED305C"/>
    <w:rsid w:val="00EF3A21"/>
    <w:rsid w:val="00F04409"/>
    <w:rsid w:val="00F07249"/>
    <w:rsid w:val="00F4476F"/>
    <w:rsid w:val="00F56BE4"/>
    <w:rsid w:val="00F6747A"/>
    <w:rsid w:val="00FB5FA8"/>
    <w:rsid w:val="00FC2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B196BD0"/>
  <w15:docId w15:val="{8B58161F-94E4-48E8-991D-3F2FFED63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C123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14A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114A0"/>
  </w:style>
  <w:style w:type="paragraph" w:styleId="a5">
    <w:name w:val="footer"/>
    <w:basedOn w:val="a"/>
    <w:link w:val="a6"/>
    <w:uiPriority w:val="99"/>
    <w:unhideWhenUsed/>
    <w:rsid w:val="002114A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14A0"/>
  </w:style>
  <w:style w:type="character" w:styleId="a7">
    <w:name w:val="annotation reference"/>
    <w:basedOn w:val="a0"/>
    <w:uiPriority w:val="99"/>
    <w:semiHidden/>
    <w:unhideWhenUsed/>
    <w:rsid w:val="00EF3A21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EF3A21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EF3A21"/>
  </w:style>
  <w:style w:type="paragraph" w:styleId="aa">
    <w:name w:val="annotation subject"/>
    <w:basedOn w:val="a8"/>
    <w:next w:val="a8"/>
    <w:link w:val="ab"/>
    <w:uiPriority w:val="99"/>
    <w:semiHidden/>
    <w:unhideWhenUsed/>
    <w:rsid w:val="00EF3A21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EF3A21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EF3A21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EF3A21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List Paragraph"/>
    <w:basedOn w:val="a"/>
    <w:uiPriority w:val="34"/>
    <w:qFormat/>
    <w:rsid w:val="005455A8"/>
    <w:pPr>
      <w:ind w:leftChars="400" w:left="840"/>
    </w:pPr>
  </w:style>
  <w:style w:type="character" w:customStyle="1" w:styleId="10">
    <w:name w:val="見出し 1 (文字)"/>
    <w:basedOn w:val="a0"/>
    <w:link w:val="1"/>
    <w:uiPriority w:val="9"/>
    <w:rsid w:val="00BC1232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167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57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436518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52860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877396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401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608874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025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4285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43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618543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065181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0966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38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98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91636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829965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205945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644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061191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33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21062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07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097154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956371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849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7ADA5AD-137D-4E04-A949-E5AA3964F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5</Pages>
  <Words>898</Words>
  <Characters>5122</Characters>
  <Application>Microsoft Office Word</Application>
  <DocSecurity>0</DocSecurity>
  <Lines>42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</dc:creator>
  <cp:lastModifiedBy>平田 哲也</cp:lastModifiedBy>
  <cp:revision>22</cp:revision>
  <dcterms:created xsi:type="dcterms:W3CDTF">2018-07-01T14:17:00Z</dcterms:created>
  <dcterms:modified xsi:type="dcterms:W3CDTF">2018-07-11T12:50:00Z</dcterms:modified>
</cp:coreProperties>
</file>